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ind w:left="1260" w:right="126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3: Table S3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egregation analysis of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</w:rPr>
        <w:t>np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I gene in 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eeds developed with vector pRD400 and pNBRI–1</w:t>
      </w:r>
    </w:p>
    <w:p>
      <w:pPr>
        <w:pStyle w:val="NoSpacing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ab/>
        <w:tab/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126615</wp:posOffset>
                </wp:positionV>
                <wp:extent cx="6812280" cy="2002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2280" cy="2002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0"/>
                              <w:gridCol w:w="816"/>
                              <w:gridCol w:w="1532"/>
                              <w:gridCol w:w="1170"/>
                              <w:gridCol w:w="1620"/>
                              <w:gridCol w:w="1168"/>
                              <w:gridCol w:w="1350"/>
                              <w:gridCol w:w="1352"/>
                            </w:tblGrid>
                            <w:tr>
                              <w:trPr>
                                <w:trHeight w:val="765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bidi="hi-I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transgenic pla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6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6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18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Response of seeds on kanamycin selection mediu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  <w:lang w:bidi="hi-IN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transgenic pla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6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6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3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"/>
                                      <w:szCs w:val="2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"/>
                                      <w:szCs w:val="2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Response of seeds on kanamycin selection mediu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4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Plant ID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/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Plant ID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left="-4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4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6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6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-4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/Ka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198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vertAlign w:val="superscript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vertAlign w:val="superscript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4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  <w:lang w:bidi="hi-IN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0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  <w:bookmarkStart w:id="0" w:name="_Hlk341682693"/>
                                  <w:bookmarkStart w:id="1" w:name="_Hlk341682693"/>
                                  <w:bookmarkEnd w:id="1"/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503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rAc  9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6/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10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FLAc  7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60/26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0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4" w:hRule="atLeast"/>
                              </w:trPr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rAc 1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64/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3.3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FLAc 11</w:t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72/19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5" w:hRule="atLeast"/>
                              </w:trPr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bookmarkStart w:id="2" w:name="OLE_LINK2"/>
                                  <w:bookmarkStart w:id="3" w:name="OLE_LINK1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r</w:t>
                                  </w:r>
                                  <w:bookmarkEnd w:id="2"/>
                                  <w:bookmarkEnd w:id="3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Ac 21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43/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3.2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7" w:hRule="atLeast"/>
                              </w:trPr>
                              <w:tc>
                                <w:tcPr>
                                  <w:tcW w:w="1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rAc 25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20/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7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TrAc 26</w:t>
                                  </w:r>
                                </w:p>
                              </w:tc>
                              <w:tc>
                                <w:tcPr>
                                  <w:tcW w:w="8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8/1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right="12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bidi="hi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6.4pt;height:157.65pt;mso-wrap-distance-left:9pt;mso-wrap-distance-right:9pt;mso-wrap-distance-top:0pt;mso-wrap-distance-bottom:0pt;margin-top:167.45pt;mso-position-vertical-relative:page;margin-left:55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7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0"/>
                        <w:gridCol w:w="816"/>
                        <w:gridCol w:w="1532"/>
                        <w:gridCol w:w="1170"/>
                        <w:gridCol w:w="1620"/>
                        <w:gridCol w:w="1168"/>
                        <w:gridCol w:w="1350"/>
                        <w:gridCol w:w="1352"/>
                      </w:tblGrid>
                      <w:tr>
                        <w:trPr>
                          <w:trHeight w:val="765" w:hRule="atLeast"/>
                        </w:trPr>
                        <w:tc>
                          <w:tcPr>
                            <w:tcW w:w="1720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  <w:lang w:bidi="hi-I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transgenic pla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6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6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3518" w:type="dxa"/>
                            <w:gridSpan w:val="3"/>
                            <w:tcBorders>
                              <w:top w:val="single" w:sz="1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Response of seeds on kanamycin selection mediu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bscript"/>
                                <w:lang w:bidi="hi-IN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transgenic pla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6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6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3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"/>
                                <w:szCs w:val="2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"/>
                                <w:szCs w:val="2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Response of seeds on kanamycin selection mediu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74" w:hRule="atLeast"/>
                        </w:trPr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Plant ID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/K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4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Plant ID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left="-4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-4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6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6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left="-4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K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/Ka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-198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vertAlign w:val="superscript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vertAlign w:val="superscript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4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vertAlign w:val="superscript"/>
                                <w:lang w:bidi="hi-IN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400" w:hRule="atLeast"/>
                        </w:trPr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  <w:bookmarkStart w:id="4" w:name="_Hlk341682693"/>
                            <w:bookmarkStart w:id="5" w:name="_Hlk341682693"/>
                            <w:bookmarkEnd w:id="5"/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503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rAc  9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6/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10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FLAc  7</w:t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60/26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0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.25</w:t>
                            </w:r>
                          </w:p>
                        </w:tc>
                      </w:tr>
                      <w:tr>
                        <w:trPr>
                          <w:trHeight w:val="194" w:hRule="atLeast"/>
                        </w:trPr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rAc 16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64/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3.3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FLAc 11</w:t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72/19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185" w:hRule="atLeast"/>
                        </w:trPr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bookmarkStart w:id="6" w:name="OLE_LINK2"/>
                            <w:bookmarkStart w:id="7" w:name="OLE_LINK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r</w:t>
                            </w:r>
                            <w:bookmarkEnd w:id="6"/>
                            <w:bookmarkEnd w:id="7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Ac 21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43/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3.2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7" w:hRule="atLeast"/>
                        </w:trPr>
                        <w:tc>
                          <w:tcPr>
                            <w:tcW w:w="1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rAc 25</w:t>
                            </w:r>
                          </w:p>
                        </w:tc>
                        <w:tc>
                          <w:tcPr>
                            <w:tcW w:w="8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20/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7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TrAc 26</w:t>
                            </w:r>
                          </w:p>
                        </w:tc>
                        <w:tc>
                          <w:tcPr>
                            <w:tcW w:w="8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3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8/12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1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right="12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bidi="hi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ind w:left="720" w:firstLine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Spacing"/>
        <w:rPr>
          <w:color w:val="000000"/>
          <w:sz w:val="12"/>
        </w:rPr>
      </w:pPr>
      <w:r>
        <w:rPr>
          <w:color w:val="000000"/>
        </w:rPr>
        <w:tab/>
        <w:tab/>
      </w:r>
    </w:p>
    <w:p>
      <w:pPr>
        <w:pStyle w:val="NoSpacing"/>
        <w:rPr>
          <w:rFonts w:ascii="Times New Roman" w:hAnsi="Times New Roman" w:cs="Times New Roman"/>
          <w:color w:val="000000"/>
        </w:rPr>
      </w:pPr>
      <w:r>
        <w:rPr>
          <w:color w:val="000000"/>
        </w:rPr>
        <w:tab/>
        <w:tab/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eastAsia="Symbol" w:cs="Symbol" w:ascii="Symbol" w:hAnsi="Symbol"/>
          <w:color w:val="000000"/>
        </w:rPr>
        <w:t>c</w:t>
      </w: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color w:val="000000"/>
          <w:vertAlign w:val="subscript"/>
        </w:rPr>
        <w:t>1</w:t>
      </w:r>
      <w:r>
        <w:rPr>
          <w:rFonts w:cs="Times New Roman" w:ascii="Times New Roman" w:hAnsi="Times New Roman"/>
          <w:color w:val="000000"/>
        </w:rPr>
        <w:t xml:space="preserve"> = 3.841 at ≤ 0.05. </w:t>
      </w:r>
      <w:r>
        <w:rPr>
          <w:rFonts w:cs="Times New Roman" w:ascii="Times New Roman" w:hAnsi="Times New Roman"/>
          <w:i/>
          <w:color w:val="000000"/>
        </w:rPr>
        <w:t>Kan</w:t>
      </w:r>
      <w:r>
        <w:rPr>
          <w:rFonts w:cs="Times New Roman" w:ascii="Times New Roman" w:hAnsi="Times New Roman"/>
          <w:i/>
          <w:color w:val="000000"/>
          <w:vertAlign w:val="superscript"/>
        </w:rPr>
        <w:t>r</w:t>
      </w:r>
      <w:r>
        <w:rPr>
          <w:rFonts w:cs="Times New Roman" w:ascii="Times New Roman" w:hAnsi="Times New Roman"/>
          <w:color w:val="000000"/>
        </w:rPr>
        <w:t xml:space="preserve"> Kanamycin-resistant,  </w:t>
      </w:r>
      <w:r>
        <w:rPr>
          <w:rFonts w:cs="Times New Roman" w:ascii="Times New Roman" w:hAnsi="Times New Roman"/>
          <w:i/>
          <w:color w:val="000000"/>
        </w:rPr>
        <w:t>Kan</w:t>
      </w:r>
      <w:r>
        <w:rPr>
          <w:rFonts w:cs="Times New Roman" w:ascii="Times New Roman" w:hAnsi="Times New Roman"/>
          <w:i/>
          <w:color w:val="000000"/>
          <w:vertAlign w:val="superscript"/>
        </w:rPr>
        <w:t>s</w:t>
      </w:r>
      <w:r>
        <w:rPr>
          <w:rFonts w:cs="Times New Roman" w:ascii="Times New Roman" w:hAnsi="Times New Roman"/>
          <w:color w:val="000000"/>
        </w:rPr>
        <w:t xml:space="preserve"> Kanamycin-sensitive.</w:t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0"/>
        <w:ind w:right="-180" w:hanging="0"/>
        <w:jc w:val="both"/>
        <w:rPr>
          <w:rFonts w:ascii="Times New Roman" w:hAnsi="Times New Roman" w:eastAsia="Times New Roman" w:cs="Times New Roman"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20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1T12:19:00Z</dcterms:created>
  <dc:creator>a</dc:creator>
  <dc:description/>
  <cp:keywords/>
  <dc:language>en-US</dc:language>
  <cp:lastModifiedBy>Real, Francis Frank</cp:lastModifiedBy>
  <dcterms:modified xsi:type="dcterms:W3CDTF">2015-05-02T10:09:00Z</dcterms:modified>
  <cp:revision>42</cp:revision>
  <dc:subject/>
  <dc:title/>
</cp:coreProperties>
</file>